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976" w:rsidRPr="00C10264" w:rsidRDefault="00802976" w:rsidP="00802976">
      <w:pPr>
        <w:spacing w:line="480" w:lineRule="auto"/>
        <w:rPr>
          <w:b/>
          <w:lang w:val="en-US"/>
        </w:rPr>
      </w:pPr>
      <w:r w:rsidRPr="00C10264">
        <w:rPr>
          <w:b/>
          <w:lang w:val="en-US"/>
        </w:rPr>
        <w:t xml:space="preserve">Table S1. </w:t>
      </w:r>
      <w:r w:rsidRPr="00C10264">
        <w:rPr>
          <w:lang w:val="en-US"/>
        </w:rPr>
        <w:t>Antigen retrieval methods and primary antibodies used for IHC and IF analyses.</w:t>
      </w: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48"/>
        <w:gridCol w:w="1278"/>
        <w:gridCol w:w="2494"/>
        <w:gridCol w:w="917"/>
        <w:gridCol w:w="987"/>
        <w:gridCol w:w="2276"/>
      </w:tblGrid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b/>
                <w:sz w:val="20"/>
                <w:szCs w:val="20"/>
                <w:lang w:val="en-US"/>
              </w:rPr>
            </w:pPr>
            <w:r w:rsidRPr="00C10264">
              <w:rPr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sz w:val="20"/>
                <w:szCs w:val="20"/>
                <w:lang w:val="en-US"/>
              </w:rPr>
            </w:pPr>
            <w:r w:rsidRPr="00C10264">
              <w:rPr>
                <w:b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sz w:val="20"/>
                <w:szCs w:val="20"/>
                <w:lang w:val="en-US"/>
              </w:rPr>
            </w:pPr>
            <w:r w:rsidRPr="00C10264">
              <w:rPr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sz w:val="20"/>
                <w:szCs w:val="20"/>
                <w:lang w:val="en-US"/>
              </w:rPr>
            </w:pPr>
            <w:r w:rsidRPr="00C10264">
              <w:rPr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sz w:val="20"/>
                <w:szCs w:val="20"/>
                <w:lang w:val="en-US"/>
              </w:rPr>
            </w:pPr>
            <w:r w:rsidRPr="00C10264">
              <w:rPr>
                <w:b/>
                <w:sz w:val="20"/>
                <w:szCs w:val="20"/>
                <w:lang w:val="en-US"/>
              </w:rPr>
              <w:t>Antigen retrieval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sz w:val="20"/>
                <w:szCs w:val="20"/>
                <w:lang w:val="en-US"/>
              </w:rPr>
            </w:pPr>
            <w:r w:rsidRPr="00C10264">
              <w:rPr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D44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80-kDa Transmembrane glycoprotein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3c11; Cell Signaling, Danvers, MA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HGA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Rabbit </w:t>
            </w:r>
            <w:r w:rsidR="00C10264">
              <w:rPr>
                <w:rFonts w:eastAsia="HelveticaCYPlain"/>
                <w:sz w:val="20"/>
                <w:szCs w:val="20"/>
                <w:lang w:val="en-US"/>
              </w:rPr>
              <w:t>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p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Chromogranin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 A; parathyroid secretory protein 1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T/E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A0430; DAKO, 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Glostrup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, Denmark</w:t>
            </w:r>
          </w:p>
        </w:tc>
        <w:bookmarkStart w:id="0" w:name="_GoBack"/>
        <w:bookmarkEnd w:id="0"/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ET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Rabbit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spacing w:line="198" w:lineRule="atLeast"/>
              <w:rPr>
                <w:rFonts w:eastAsia="HelveticaCYPlain"/>
                <w:bCs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bCs/>
                <w:sz w:val="20"/>
                <w:szCs w:val="20"/>
                <w:lang w:val="en-US"/>
              </w:rPr>
              <w:t>Receptor for hepatocyte growth factor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spacing w:line="198" w:lineRule="atLeast"/>
              <w:rPr>
                <w:rFonts w:eastAsia="HelveticaCYPlain"/>
                <w:bCs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bCs/>
                <w:sz w:val="20"/>
                <w:szCs w:val="20"/>
                <w:lang w:val="en-US"/>
              </w:rPr>
              <w:t xml:space="preserve">51067; </w:t>
            </w:r>
            <w:proofErr w:type="spellStart"/>
            <w:r w:rsidRPr="00C10264">
              <w:rPr>
                <w:rFonts w:eastAsia="HelveticaCYPlain"/>
                <w:bCs/>
                <w:sz w:val="20"/>
                <w:szCs w:val="20"/>
                <w:lang w:val="en-US"/>
              </w:rPr>
              <w:t>Abcam</w:t>
            </w:r>
            <w:proofErr w:type="spellEnd"/>
            <w:r w:rsidRPr="00C10264">
              <w:rPr>
                <w:rFonts w:eastAsia="HelveticaCYPlain"/>
                <w:bCs/>
                <w:sz w:val="20"/>
                <w:szCs w:val="20"/>
                <w:lang w:val="en-US"/>
              </w:rPr>
              <w:t>, Cambridge, UK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DLL3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Goat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p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Delta-like 3 (drosophila)</w:t>
            </w:r>
          </w:p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-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de-DE"/>
              </w:rPr>
            </w:pPr>
            <w:r w:rsidRPr="00C10264">
              <w:rPr>
                <w:rFonts w:eastAsia="HelveticaCYPlain"/>
                <w:sz w:val="20"/>
                <w:szCs w:val="20"/>
                <w:lang w:val="de-DE"/>
              </w:rPr>
              <w:t>C-17; Santa Cruz, Heidelberg, Germany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EGFR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Epidermal Growth Factor Receptor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T/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HCl</w:t>
            </w:r>
            <w:proofErr w:type="spellEnd"/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EGFR113; 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onosan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Uden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, The Netherlands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EGFRvIII</w:t>
            </w:r>
            <w:proofErr w:type="spellEnd"/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Epidermal Growth Factor Receptor variant III (constitutively active)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E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L8A4; kindly provided by 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Dr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Bigner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, Duke University, Durham, NC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FN1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Rabbit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p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Fibronectin type 1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2413; 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GFAP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Rabbit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p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spacing w:line="198" w:lineRule="atLeast"/>
              <w:rPr>
                <w:rFonts w:eastAsia="HelveticaCYPlain"/>
                <w:bCs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bCs/>
                <w:sz w:val="20"/>
                <w:szCs w:val="20"/>
                <w:lang w:val="en-US"/>
              </w:rPr>
              <w:t xml:space="preserve">Glial </w:t>
            </w:r>
            <w:proofErr w:type="spellStart"/>
            <w:r w:rsidRPr="00C10264">
              <w:rPr>
                <w:rFonts w:eastAsia="HelveticaCYPlain"/>
                <w:bCs/>
                <w:sz w:val="20"/>
                <w:szCs w:val="20"/>
                <w:lang w:val="en-US"/>
              </w:rPr>
              <w:t>Fibrillary</w:t>
            </w:r>
            <w:proofErr w:type="spellEnd"/>
            <w:r w:rsidRPr="00C10264">
              <w:rPr>
                <w:rFonts w:eastAsia="HelveticaCYPlain"/>
                <w:bCs/>
                <w:sz w:val="20"/>
                <w:szCs w:val="20"/>
                <w:lang w:val="en-US"/>
              </w:rPr>
              <w:t xml:space="preserve"> Acidic Protein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25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-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spacing w:line="198" w:lineRule="atLeast"/>
              <w:rPr>
                <w:rFonts w:eastAsia="HelveticaCYPlain"/>
                <w:bCs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bCs/>
                <w:sz w:val="20"/>
                <w:szCs w:val="20"/>
                <w:lang w:val="en-US"/>
              </w:rPr>
              <w:t>Z0334; DAKO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IDH1</w:t>
            </w:r>
            <w:r w:rsidRPr="00C10264">
              <w:rPr>
                <w:rFonts w:eastAsia="HelveticaCYPlain"/>
                <w:sz w:val="20"/>
                <w:szCs w:val="20"/>
                <w:vertAlign w:val="superscript"/>
                <w:lang w:val="en-US"/>
              </w:rPr>
              <w:t>R132H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Isocitrate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 dehydrogenase 1 R132H mutation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4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T/E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H09; 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Dianova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, Hamburg, Germany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Ki-67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arker of proliferation Ki-67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T/E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IB-1; DAKO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NES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Nestin</w:t>
            </w:r>
            <w:proofErr w:type="spellEnd"/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0c2; Santa Cruz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NeuN</w:t>
            </w:r>
            <w:proofErr w:type="spellEnd"/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</w:rPr>
            </w:pPr>
            <w:r w:rsidRPr="00C10264">
              <w:rPr>
                <w:rFonts w:eastAsia="HelveticaCYPlain"/>
                <w:sz w:val="20"/>
                <w:szCs w:val="20"/>
              </w:rPr>
              <w:t xml:space="preserve">RNA binding </w:t>
            </w:r>
            <w:proofErr w:type="spellStart"/>
            <w:r w:rsidRPr="00C10264">
              <w:rPr>
                <w:rFonts w:eastAsia="HelveticaCYPlain"/>
                <w:sz w:val="20"/>
                <w:szCs w:val="20"/>
              </w:rPr>
              <w:t>protein</w:t>
            </w:r>
            <w:proofErr w:type="spellEnd"/>
            <w:r w:rsidRPr="00C10264">
              <w:rPr>
                <w:rFonts w:eastAsia="HelveticaCYPlain"/>
                <w:sz w:val="20"/>
                <w:szCs w:val="20"/>
              </w:rPr>
              <w:t xml:space="preserve">, fox-1 </w:t>
            </w:r>
            <w:proofErr w:type="spellStart"/>
            <w:r w:rsidRPr="00C10264">
              <w:rPr>
                <w:rFonts w:eastAsia="HelveticaCYPlain"/>
                <w:sz w:val="20"/>
                <w:szCs w:val="20"/>
              </w:rPr>
              <w:t>homolog</w:t>
            </w:r>
            <w:proofErr w:type="spellEnd"/>
            <w:r w:rsidRPr="00C10264">
              <w:rPr>
                <w:rFonts w:eastAsia="HelveticaCYPlain"/>
                <w:sz w:val="20"/>
                <w:szCs w:val="20"/>
              </w:rPr>
              <w:t xml:space="preserve"> 3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T/E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A60; Merck Millipore, Billerica, MA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NEFL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Neurofilament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 light chain (68 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kDa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2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T/E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2F11; DAKO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NF1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Rabbit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p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Neurofibromin</w:t>
            </w:r>
            <w:proofErr w:type="spellEnd"/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30325, 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OLIG2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Rabbit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p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Oligodendrocyte lineage transcription factor 2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8953; Immuno-Biological Laboratories, Gunma, Japan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p53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Tumor protein p53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T/E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DO-7; DAKO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PDGFR-a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Rabbit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p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Platelet derived growth factor receptor, alpha polypeptide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-20; Santa Cruz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PTEN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Phosphatase and 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tensin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 homolog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6H2.1; Cascade bioscience, Winchester, MA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STAT3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Rabbit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p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Signal transducer and activator of transcription 3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9132; Cell Signaling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SYP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Synaptophysin</w:t>
            </w:r>
            <w:proofErr w:type="spellEnd"/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5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T/E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27G12; 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onosan</w:t>
            </w:r>
            <w:proofErr w:type="spellEnd"/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TOP2A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Topoisomerase II alpha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75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Ki-S1; DAKO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VIM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Mouse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m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Vimentin</w:t>
            </w:r>
            <w:proofErr w:type="spellEnd"/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P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3B4; DAKO</w:t>
            </w:r>
          </w:p>
        </w:tc>
      </w:tr>
      <w:tr w:rsidR="00802976" w:rsidRPr="00C10264" w:rsidTr="004D13DE">
        <w:trPr>
          <w:cantSplit/>
          <w:trHeight w:val="284"/>
        </w:trPr>
        <w:tc>
          <w:tcPr>
            <w:tcW w:w="99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YKL40</w:t>
            </w:r>
          </w:p>
        </w:tc>
        <w:tc>
          <w:tcPr>
            <w:tcW w:w="1303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Goat (</w:t>
            </w: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pAB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proofErr w:type="spellStart"/>
            <w:r w:rsidRPr="00C10264">
              <w:rPr>
                <w:rFonts w:eastAsia="HelveticaCYPlain"/>
                <w:sz w:val="20"/>
                <w:szCs w:val="20"/>
                <w:lang w:val="en-US"/>
              </w:rPr>
              <w:t>Chitinase</w:t>
            </w:r>
            <w:proofErr w:type="spellEnd"/>
            <w:r w:rsidRPr="00C10264">
              <w:rPr>
                <w:rFonts w:eastAsia="HelveticaCYPlain"/>
                <w:sz w:val="20"/>
                <w:szCs w:val="20"/>
                <w:lang w:val="en-US"/>
              </w:rPr>
              <w:t xml:space="preserve"> 3-like 1</w:t>
            </w:r>
          </w:p>
        </w:tc>
        <w:tc>
          <w:tcPr>
            <w:tcW w:w="84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989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C</w:t>
            </w:r>
          </w:p>
        </w:tc>
        <w:tc>
          <w:tcPr>
            <w:tcW w:w="2327" w:type="dxa"/>
            <w:shd w:val="clear" w:color="auto" w:fill="auto"/>
          </w:tcPr>
          <w:p w:rsidR="00802976" w:rsidRPr="00C10264" w:rsidRDefault="00802976" w:rsidP="004D13DE">
            <w:pPr>
              <w:rPr>
                <w:rFonts w:eastAsia="HelveticaCYPlain"/>
                <w:sz w:val="20"/>
                <w:szCs w:val="20"/>
                <w:lang w:val="en-US"/>
              </w:rPr>
            </w:pPr>
            <w:r w:rsidRPr="00C10264">
              <w:rPr>
                <w:rFonts w:eastAsia="HelveticaCYPlain"/>
                <w:sz w:val="20"/>
                <w:szCs w:val="20"/>
                <w:lang w:val="en-US"/>
              </w:rPr>
              <w:t>S18; Santa Cruz</w:t>
            </w:r>
          </w:p>
        </w:tc>
      </w:tr>
    </w:tbl>
    <w:p w:rsidR="00802976" w:rsidRPr="00C10264" w:rsidRDefault="00802976" w:rsidP="00802976">
      <w:pPr>
        <w:rPr>
          <w:lang w:val="en-US"/>
        </w:rPr>
      </w:pPr>
      <w:proofErr w:type="spellStart"/>
      <w:r w:rsidRPr="00C10264">
        <w:rPr>
          <w:i/>
          <w:lang w:val="en-US"/>
        </w:rPr>
        <w:t>mAB</w:t>
      </w:r>
      <w:proofErr w:type="spellEnd"/>
      <w:r w:rsidRPr="00C10264">
        <w:rPr>
          <w:i/>
          <w:lang w:val="en-US"/>
        </w:rPr>
        <w:t xml:space="preserve"> </w:t>
      </w:r>
      <w:r w:rsidRPr="00C10264">
        <w:rPr>
          <w:lang w:val="en-US"/>
        </w:rPr>
        <w:t>monoclonal antibody,</w:t>
      </w:r>
      <w:r w:rsidRPr="00C10264">
        <w:rPr>
          <w:i/>
          <w:lang w:val="en-US"/>
        </w:rPr>
        <w:t xml:space="preserve"> </w:t>
      </w:r>
      <w:proofErr w:type="spellStart"/>
      <w:r w:rsidRPr="00C10264">
        <w:rPr>
          <w:i/>
          <w:lang w:val="en-US"/>
        </w:rPr>
        <w:t>pAB</w:t>
      </w:r>
      <w:proofErr w:type="spellEnd"/>
      <w:r w:rsidRPr="00C10264">
        <w:rPr>
          <w:i/>
          <w:lang w:val="en-US"/>
        </w:rPr>
        <w:t xml:space="preserve"> </w:t>
      </w:r>
      <w:r w:rsidRPr="00C10264">
        <w:rPr>
          <w:lang w:val="en-US"/>
        </w:rPr>
        <w:t xml:space="preserve">polyclonal antibody, </w:t>
      </w:r>
      <w:r w:rsidRPr="00C10264">
        <w:rPr>
          <w:i/>
          <w:lang w:val="en-US"/>
        </w:rPr>
        <w:t xml:space="preserve">C </w:t>
      </w:r>
      <w:r w:rsidRPr="00C10264">
        <w:rPr>
          <w:lang w:val="en-US"/>
        </w:rPr>
        <w:t xml:space="preserve">citrate buffer, </w:t>
      </w:r>
      <w:r w:rsidRPr="00C10264">
        <w:rPr>
          <w:i/>
          <w:lang w:val="en-US"/>
        </w:rPr>
        <w:t xml:space="preserve">E </w:t>
      </w:r>
      <w:r w:rsidRPr="00C10264">
        <w:rPr>
          <w:lang w:val="en-US"/>
        </w:rPr>
        <w:t xml:space="preserve">EDTA buffer, </w:t>
      </w:r>
      <w:r w:rsidRPr="00C10264">
        <w:rPr>
          <w:i/>
          <w:lang w:val="en-US"/>
        </w:rPr>
        <w:t xml:space="preserve">T/E </w:t>
      </w:r>
      <w:proofErr w:type="spellStart"/>
      <w:r w:rsidRPr="00C10264">
        <w:rPr>
          <w:lang w:val="en-US"/>
        </w:rPr>
        <w:t>Tris</w:t>
      </w:r>
      <w:proofErr w:type="spellEnd"/>
      <w:r w:rsidRPr="00C10264">
        <w:rPr>
          <w:lang w:val="en-US"/>
        </w:rPr>
        <w:t xml:space="preserve">/EDTA buffer, </w:t>
      </w:r>
      <w:r w:rsidRPr="00C10264">
        <w:rPr>
          <w:i/>
          <w:lang w:val="en-US"/>
        </w:rPr>
        <w:t>T/</w:t>
      </w:r>
      <w:proofErr w:type="spellStart"/>
      <w:r w:rsidRPr="00C10264">
        <w:rPr>
          <w:i/>
          <w:lang w:val="en-US"/>
        </w:rPr>
        <w:t>HCl</w:t>
      </w:r>
      <w:proofErr w:type="spellEnd"/>
      <w:r w:rsidRPr="00C10264">
        <w:rPr>
          <w:i/>
          <w:lang w:val="en-US"/>
        </w:rPr>
        <w:t xml:space="preserve"> </w:t>
      </w:r>
      <w:proofErr w:type="spellStart"/>
      <w:r w:rsidRPr="00C10264">
        <w:rPr>
          <w:lang w:val="en-US"/>
        </w:rPr>
        <w:t>Tris</w:t>
      </w:r>
      <w:proofErr w:type="spellEnd"/>
      <w:r w:rsidRPr="00C10264">
        <w:rPr>
          <w:lang w:val="en-US"/>
        </w:rPr>
        <w:t>/</w:t>
      </w:r>
      <w:proofErr w:type="spellStart"/>
      <w:r w:rsidRPr="00C10264">
        <w:rPr>
          <w:lang w:val="en-US"/>
        </w:rPr>
        <w:t>HCl</w:t>
      </w:r>
      <w:proofErr w:type="spellEnd"/>
      <w:r w:rsidRPr="00C10264">
        <w:rPr>
          <w:lang w:val="en-US"/>
        </w:rPr>
        <w:t xml:space="preserve"> buffer, </w:t>
      </w:r>
      <w:r w:rsidRPr="00C10264">
        <w:rPr>
          <w:i/>
          <w:lang w:val="en-US"/>
        </w:rPr>
        <w:t>T/</w:t>
      </w:r>
      <w:proofErr w:type="spellStart"/>
      <w:r w:rsidRPr="00C10264">
        <w:rPr>
          <w:i/>
          <w:lang w:val="en-US"/>
        </w:rPr>
        <w:t>HCl</w:t>
      </w:r>
      <w:proofErr w:type="spellEnd"/>
      <w:r w:rsidRPr="00C10264">
        <w:rPr>
          <w:i/>
          <w:lang w:val="en-US"/>
        </w:rPr>
        <w:t xml:space="preserve"> 80ºC </w:t>
      </w:r>
      <w:proofErr w:type="spellStart"/>
      <w:r w:rsidRPr="00C10264">
        <w:rPr>
          <w:lang w:val="en-US"/>
        </w:rPr>
        <w:t>Tris</w:t>
      </w:r>
      <w:proofErr w:type="spellEnd"/>
      <w:r w:rsidRPr="00C10264">
        <w:rPr>
          <w:lang w:val="en-US"/>
        </w:rPr>
        <w:t>/</w:t>
      </w:r>
      <w:proofErr w:type="spellStart"/>
      <w:r w:rsidRPr="00C10264">
        <w:rPr>
          <w:lang w:val="en-US"/>
        </w:rPr>
        <w:t>HCl</w:t>
      </w:r>
      <w:proofErr w:type="spellEnd"/>
      <w:r w:rsidRPr="00C10264">
        <w:rPr>
          <w:lang w:val="en-US"/>
        </w:rPr>
        <w:t xml:space="preserve"> buffer overnight 80ºC, </w:t>
      </w:r>
      <w:r w:rsidRPr="00C10264">
        <w:rPr>
          <w:i/>
          <w:lang w:val="en-US"/>
        </w:rPr>
        <w:t xml:space="preserve">P </w:t>
      </w:r>
      <w:r w:rsidRPr="00C10264">
        <w:rPr>
          <w:lang w:val="en-US"/>
        </w:rPr>
        <w:t>0.1% protease</w:t>
      </w:r>
    </w:p>
    <w:p w:rsidR="00A96C59" w:rsidRPr="00C10264" w:rsidRDefault="004D13DE">
      <w:pPr>
        <w:rPr>
          <w:lang w:val="en-US"/>
        </w:rPr>
      </w:pPr>
    </w:p>
    <w:sectPr w:rsidR="00A96C59" w:rsidRPr="00C102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CYPlai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976"/>
    <w:rsid w:val="000241A3"/>
    <w:rsid w:val="00054DCA"/>
    <w:rsid w:val="000878EA"/>
    <w:rsid w:val="000C5E70"/>
    <w:rsid w:val="000F0569"/>
    <w:rsid w:val="001328C3"/>
    <w:rsid w:val="00170B04"/>
    <w:rsid w:val="00173760"/>
    <w:rsid w:val="001B35D7"/>
    <w:rsid w:val="0020104D"/>
    <w:rsid w:val="00215426"/>
    <w:rsid w:val="00245606"/>
    <w:rsid w:val="00263E79"/>
    <w:rsid w:val="003D0EA3"/>
    <w:rsid w:val="003D1031"/>
    <w:rsid w:val="0044443E"/>
    <w:rsid w:val="004563B3"/>
    <w:rsid w:val="004D13DE"/>
    <w:rsid w:val="004E3113"/>
    <w:rsid w:val="005114AD"/>
    <w:rsid w:val="005C39D9"/>
    <w:rsid w:val="00603EA6"/>
    <w:rsid w:val="00616325"/>
    <w:rsid w:val="00617803"/>
    <w:rsid w:val="00636CF9"/>
    <w:rsid w:val="00637D8A"/>
    <w:rsid w:val="00650B48"/>
    <w:rsid w:val="00683302"/>
    <w:rsid w:val="006D3261"/>
    <w:rsid w:val="007358D2"/>
    <w:rsid w:val="007542CF"/>
    <w:rsid w:val="007E53C3"/>
    <w:rsid w:val="00802976"/>
    <w:rsid w:val="00924459"/>
    <w:rsid w:val="00934F21"/>
    <w:rsid w:val="00987185"/>
    <w:rsid w:val="009D32C2"/>
    <w:rsid w:val="009E74A9"/>
    <w:rsid w:val="009F3484"/>
    <w:rsid w:val="00A86E68"/>
    <w:rsid w:val="00AD7B12"/>
    <w:rsid w:val="00B71F94"/>
    <w:rsid w:val="00B8121B"/>
    <w:rsid w:val="00B910EC"/>
    <w:rsid w:val="00BD5281"/>
    <w:rsid w:val="00BE4FCF"/>
    <w:rsid w:val="00C10264"/>
    <w:rsid w:val="00C16FC1"/>
    <w:rsid w:val="00C40ACD"/>
    <w:rsid w:val="00C50A2D"/>
    <w:rsid w:val="00D15B3E"/>
    <w:rsid w:val="00D52605"/>
    <w:rsid w:val="00F1180D"/>
    <w:rsid w:val="00F20ED8"/>
    <w:rsid w:val="00FC615A"/>
    <w:rsid w:val="00FE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5FE085-253B-4C63-9119-09BCB545F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029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0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Conroy</dc:creator>
  <cp:keywords/>
  <dc:description/>
  <cp:lastModifiedBy>Siobhan Conroy</cp:lastModifiedBy>
  <cp:revision>3</cp:revision>
  <dcterms:created xsi:type="dcterms:W3CDTF">2014-12-05T21:28:00Z</dcterms:created>
  <dcterms:modified xsi:type="dcterms:W3CDTF">2014-12-05T21:40:00Z</dcterms:modified>
</cp:coreProperties>
</file>